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D9D7B" w14:textId="77777777" w:rsidR="00154E19" w:rsidRPr="00154E19" w:rsidRDefault="00154E19" w:rsidP="00154E19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54E19">
        <w:rPr>
          <w:rFonts w:ascii="Times New Roman" w:eastAsia="等线" w:hAnsi="Times New Roman" w:cs="Times New Roman"/>
          <w:b/>
          <w:bCs/>
          <w:sz w:val="24"/>
          <w:szCs w:val="24"/>
        </w:rPr>
        <w:t>Supplement table 1.</w:t>
      </w:r>
      <w:r w:rsidRPr="00154E19">
        <w:rPr>
          <w:rFonts w:ascii="Times New Roman" w:eastAsia="等线" w:hAnsi="Times New Roman" w:cs="Times New Roman"/>
          <w:sz w:val="24"/>
          <w:szCs w:val="24"/>
        </w:rPr>
        <w:t xml:space="preserve"> Baseline characteristics of patients between inclusion and exclusion.</w:t>
      </w:r>
    </w:p>
    <w:tbl>
      <w:tblPr>
        <w:tblW w:w="9356" w:type="dxa"/>
        <w:tblInd w:w="-284" w:type="dxa"/>
        <w:tblLook w:val="04A0" w:firstRow="1" w:lastRow="0" w:firstColumn="1" w:lastColumn="0" w:noHBand="0" w:noVBand="1"/>
      </w:tblPr>
      <w:tblGrid>
        <w:gridCol w:w="2322"/>
        <w:gridCol w:w="2395"/>
        <w:gridCol w:w="2254"/>
        <w:gridCol w:w="1110"/>
        <w:gridCol w:w="1275"/>
      </w:tblGrid>
      <w:tr w:rsidR="00154E19" w:rsidRPr="00154E19" w14:paraId="3A3DBE02" w14:textId="77777777" w:rsidTr="00915D62">
        <w:trPr>
          <w:trHeight w:val="323"/>
        </w:trPr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16F63E1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5793AB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lusion [n (%)]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C8D44B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clusion [n (%)]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068544E6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sym w:font="Symbol" w:char="F063"/>
            </w:r>
            <w:r w:rsidRPr="00154E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1B0E493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154E19" w:rsidRPr="00154E19" w14:paraId="45AFD78A" w14:textId="77777777" w:rsidTr="00915D62">
        <w:trPr>
          <w:trHeight w:val="323"/>
        </w:trPr>
        <w:tc>
          <w:tcPr>
            <w:tcW w:w="232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DAF2E10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8705C2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F4DDAE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EE9664E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6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068F2E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1</w:t>
            </w:r>
          </w:p>
        </w:tc>
      </w:tr>
      <w:tr w:rsidR="00154E19" w:rsidRPr="00154E19" w14:paraId="27640324" w14:textId="77777777" w:rsidTr="00915D62">
        <w:trPr>
          <w:trHeight w:val="323"/>
        </w:trPr>
        <w:tc>
          <w:tcPr>
            <w:tcW w:w="232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EC9E7B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Female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8883E3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 (25.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3885F0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 (22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77264D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0510D8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63D0FD0B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D9394B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Male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77DB73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 (74.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2A7F26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 (77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5CD3BB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33A1BE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289907C8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88751F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021635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1AB0F7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03D908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A9F7ED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4</w:t>
            </w:r>
          </w:p>
        </w:tc>
      </w:tr>
      <w:tr w:rsidR="00154E19" w:rsidRPr="00154E19" w14:paraId="22299451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CC3E7A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&lt;6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859859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 (52.7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3279DB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 (52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799324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0E719F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5E8AF589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2B99B5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≥6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B46F2A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 (47.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195525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 (47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E43516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D55782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2832152F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FA6469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location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EAC93E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3712BC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D68D84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FFC4EB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</w:tr>
      <w:tr w:rsidR="00154E19" w:rsidRPr="00154E19" w14:paraId="3F108783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636D30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Upp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609E5C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 (14.7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A7F3AF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 (14.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3C4641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6028F7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161E39E1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2B8920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Middle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3876FA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 (46.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393374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 (56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77D2CB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DE6D91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03B493B3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9F3D4A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Low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FEFD7A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 (38.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4EF0A3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 (29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726358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5A27C6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1EFE2B05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92F96B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fferentiation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774AF9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408C7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51775C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5CDFAF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6</w:t>
            </w:r>
          </w:p>
        </w:tc>
      </w:tr>
      <w:tr w:rsidR="00154E19" w:rsidRPr="00154E19" w14:paraId="0D74C130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C52EC5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Well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9FE7C7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 (7.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8B7736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 (10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693C1E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343227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35036D25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23F8B2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Moderate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08AF97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 (71.5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44EF0D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 (63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938C3C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778A59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54E19" w:rsidRPr="00154E19" w14:paraId="2A5A490E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7F052C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or/Undifferentiated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F655EF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 (21.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4B6958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 (26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1545AA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1E456D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54E19" w:rsidRPr="00154E19" w14:paraId="2780A4F3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16B7C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75663E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E0051C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30B992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kern w:val="0"/>
                <w:szCs w:val="21"/>
              </w:rPr>
              <w:t>.6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4BEAEF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kern w:val="0"/>
                <w:szCs w:val="21"/>
              </w:rPr>
              <w:t>0.436</w:t>
            </w:r>
          </w:p>
        </w:tc>
      </w:tr>
      <w:tr w:rsidR="00154E19" w:rsidRPr="00154E19" w14:paraId="3AA6B4F0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44B4C1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T1-T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D7059D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 (37.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FF260A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 (34.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63047B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AFBB06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54E19" w:rsidRPr="00154E19" w14:paraId="394E7C03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783A46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T3-T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60562A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 (62.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D64EB8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 (65.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96AAED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284E3F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54E19" w:rsidRPr="00154E19" w14:paraId="4A020EBA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F8509D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mph node statu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39627D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842BE1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9421BE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kern w:val="0"/>
                <w:szCs w:val="21"/>
              </w:rPr>
              <w:t>.8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DF490C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kern w:val="0"/>
                <w:szCs w:val="21"/>
              </w:rPr>
              <w:t>0.364</w:t>
            </w:r>
          </w:p>
        </w:tc>
      </w:tr>
      <w:tr w:rsidR="00154E19" w:rsidRPr="00154E19" w14:paraId="0BD47589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FBC658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Negative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F4F078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 (52.7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B9DE8C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 (48.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9B681D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F616C5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54E19" w:rsidRPr="00154E19" w14:paraId="19E86915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ADC6CF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Positive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B0DC53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 (47.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012FFE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 (51.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9B2D4B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256034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54E19" w:rsidRPr="00154E19" w14:paraId="2F9DF584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141B55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diochemotherapy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69310C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8B506E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997935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kern w:val="0"/>
                <w:szCs w:val="21"/>
              </w:rPr>
              <w:t>.2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CBB9A5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kern w:val="0"/>
                <w:szCs w:val="21"/>
              </w:rPr>
              <w:t>0.607</w:t>
            </w:r>
          </w:p>
        </w:tc>
      </w:tr>
      <w:tr w:rsidR="00154E19" w:rsidRPr="00154E19" w14:paraId="3CAA3FFD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E0851F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5FCAA2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 (59.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ED7090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 (61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03F145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4BBD4E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54E19" w:rsidRPr="00154E19" w14:paraId="0B49B1CC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65A0E7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DAAF82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 (40.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8BF626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 (38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6F0D89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6712D2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54E19" w:rsidRPr="00154E19" w14:paraId="4D42FFF1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3698BB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8E0B8F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5E4DAE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D6F929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kern w:val="0"/>
                <w:szCs w:val="21"/>
              </w:rPr>
              <w:t>.2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215191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kern w:val="0"/>
                <w:szCs w:val="21"/>
              </w:rPr>
              <w:t>0.603</w:t>
            </w:r>
          </w:p>
        </w:tc>
      </w:tr>
      <w:tr w:rsidR="00154E19" w:rsidRPr="00154E19" w14:paraId="0979AAF9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E619958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Ⅰ-Ⅱ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4481D0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 (53.6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C34CEEB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 (56.1)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0F2FCB6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D5CF2C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54E19" w:rsidRPr="00154E19" w14:paraId="22F7E598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A0B9B9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Ⅲ-Ⅳ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01A895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 (46.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ACFC59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 (43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59C038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2FFC89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54E19" w:rsidRPr="00154E19" w14:paraId="5777ABF4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2FB92F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E0060F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5539F3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9D0A93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154E19">
              <w:rPr>
                <w:rFonts w:ascii="Times New Roman" w:eastAsia="宋体" w:hAnsi="Times New Roman" w:cs="Times New Roman"/>
                <w:kern w:val="0"/>
                <w:szCs w:val="21"/>
              </w:rPr>
              <w:t>.4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AB8770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kern w:val="0"/>
                <w:szCs w:val="21"/>
              </w:rPr>
              <w:t>.233</w:t>
            </w:r>
          </w:p>
        </w:tc>
      </w:tr>
      <w:tr w:rsidR="00154E19" w:rsidRPr="00154E19" w14:paraId="04365115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0C886F" w14:textId="77777777" w:rsidR="00154E19" w:rsidRPr="00154E19" w:rsidRDefault="00154E19" w:rsidP="00154E1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R&lt;1.4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DAC72A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 (48.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1782FB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 (54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08A03D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F821D3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54E19" w:rsidRPr="00154E19" w14:paraId="00281BAE" w14:textId="77777777" w:rsidTr="00915D62">
        <w:trPr>
          <w:trHeight w:val="323"/>
        </w:trPr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D1334D" w14:textId="77777777" w:rsidR="00154E19" w:rsidRPr="00154E19" w:rsidRDefault="00154E19" w:rsidP="00154E1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GR</w:t>
            </w: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</w:t>
            </w:r>
            <w:r w:rsidRPr="00154E1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A9E2F0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 (51.4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673D0D6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15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45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41F9A6A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73AFB2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1DBA97C9" w14:textId="77777777" w:rsidR="00154E19" w:rsidRPr="00154E19" w:rsidRDefault="00154E19" w:rsidP="00154E19">
      <w:pPr>
        <w:rPr>
          <w:rFonts w:ascii="等线" w:eastAsia="等线" w:hAnsi="等线" w:cs="Times New Roman"/>
        </w:rPr>
        <w:sectPr w:rsidR="00154E19" w:rsidRPr="00154E1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5DCEFE" w14:textId="77777777" w:rsidR="00154E19" w:rsidRPr="00154E19" w:rsidRDefault="00154E19" w:rsidP="00154E19">
      <w:pPr>
        <w:widowControl/>
        <w:spacing w:line="400" w:lineRule="atLeast"/>
        <w:rPr>
          <w:rFonts w:ascii="Times New Roman" w:eastAsia="等线" w:hAnsi="Times New Roman" w:cs="Times New Roman"/>
          <w:bCs/>
          <w:sz w:val="24"/>
          <w:szCs w:val="24"/>
        </w:rPr>
      </w:pPr>
      <w:r w:rsidRPr="00154E19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Supplement table 2.</w:t>
      </w:r>
      <w:r w:rsidRPr="00154E19">
        <w:rPr>
          <w:rFonts w:ascii="Times New Roman" w:eastAsia="等线" w:hAnsi="Times New Roman" w:cs="Times New Roman"/>
          <w:bCs/>
          <w:sz w:val="24"/>
          <w:szCs w:val="24"/>
        </w:rPr>
        <w:t xml:space="preserve"> Baseline demographic and clinical characteristics of ESCC patients.</w:t>
      </w:r>
    </w:p>
    <w:tbl>
      <w:tblPr>
        <w:tblW w:w="9503" w:type="dxa"/>
        <w:tblInd w:w="-284" w:type="dxa"/>
        <w:tblLook w:val="04A0" w:firstRow="1" w:lastRow="0" w:firstColumn="1" w:lastColumn="0" w:noHBand="0" w:noVBand="1"/>
      </w:tblPr>
      <w:tblGrid>
        <w:gridCol w:w="2318"/>
        <w:gridCol w:w="2110"/>
        <w:gridCol w:w="2303"/>
        <w:gridCol w:w="1208"/>
        <w:gridCol w:w="1564"/>
      </w:tblGrid>
      <w:tr w:rsidR="00154E19" w:rsidRPr="00154E19" w14:paraId="68DE9C77" w14:textId="77777777" w:rsidTr="00915D62">
        <w:trPr>
          <w:trHeight w:val="458"/>
        </w:trPr>
        <w:tc>
          <w:tcPr>
            <w:tcW w:w="23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BDAA763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54E19">
              <w:rPr>
                <w:rFonts w:ascii="Times New Roman" w:eastAsia="等线" w:hAnsi="Times New Roman" w:cs="Times New Roman" w:hint="eastAsia"/>
                <w:szCs w:val="21"/>
              </w:rPr>
              <w:t>V</w:t>
            </w:r>
            <w:r w:rsidRPr="00154E19">
              <w:rPr>
                <w:rFonts w:ascii="Times New Roman" w:eastAsia="等线" w:hAnsi="Times New Roman" w:cs="Times New Roman"/>
                <w:szCs w:val="21"/>
              </w:rPr>
              <w:t>ariables</w:t>
            </w:r>
          </w:p>
        </w:tc>
        <w:tc>
          <w:tcPr>
            <w:tcW w:w="21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5454E3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R&lt;1.43 [n (%)]</w:t>
            </w:r>
          </w:p>
        </w:tc>
        <w:tc>
          <w:tcPr>
            <w:tcW w:w="23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494CB9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R</w:t>
            </w:r>
            <w:r w:rsidRPr="00154E1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≥</w:t>
            </w: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 [n (%)]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B114141" w14:textId="77777777" w:rsidR="00154E19" w:rsidRPr="00154E19" w:rsidRDefault="00154E19" w:rsidP="00154E19">
            <w:pPr>
              <w:widowControl/>
              <w:ind w:firstLine="238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sym w:font="Symbol" w:char="F063"/>
            </w:r>
            <w:r w:rsidRPr="00154E19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0131C2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P</w:t>
            </w: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154E19" w:rsidRPr="00154E19" w14:paraId="190AB56F" w14:textId="77777777" w:rsidTr="00915D62">
        <w:trPr>
          <w:trHeight w:val="317"/>
        </w:trPr>
        <w:tc>
          <w:tcPr>
            <w:tcW w:w="2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F257BE3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>Sex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0E9A92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4C841D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D754BC3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97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E8622A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</w:tr>
      <w:tr w:rsidR="00154E19" w:rsidRPr="00154E19" w14:paraId="75F297A6" w14:textId="77777777" w:rsidTr="00915D62">
        <w:trPr>
          <w:trHeight w:val="317"/>
        </w:trPr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ADF2470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 xml:space="preserve">  Female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D85B09B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 (30.9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CD514EF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 (21.1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590DA95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11E6417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06FC759E" w14:textId="77777777" w:rsidTr="00915D62">
        <w:trPr>
          <w:trHeight w:val="317"/>
        </w:trPr>
        <w:tc>
          <w:tcPr>
            <w:tcW w:w="2318" w:type="dxa"/>
            <w:tcBorders>
              <w:top w:val="nil"/>
              <w:right w:val="nil"/>
            </w:tcBorders>
            <w:shd w:val="clear" w:color="000000" w:fill="FFFFFF"/>
          </w:tcPr>
          <w:p w14:paraId="76B0BE93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 xml:space="preserve">  Male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8C1698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 (69.2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4BB58A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 (7.89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5802D65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5A79BA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7AC3FE7E" w14:textId="77777777" w:rsidTr="00915D62">
        <w:trPr>
          <w:trHeight w:val="317"/>
        </w:trPr>
        <w:tc>
          <w:tcPr>
            <w:tcW w:w="2318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E38E5D9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>Age (years)</w:t>
            </w:r>
          </w:p>
        </w:tc>
        <w:tc>
          <w:tcPr>
            <w:tcW w:w="21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D684B3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AD6E1A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765BDF0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38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34844A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</w:t>
            </w:r>
          </w:p>
        </w:tc>
      </w:tr>
      <w:tr w:rsidR="00154E19" w:rsidRPr="00154E19" w14:paraId="45D0FDB8" w14:textId="77777777" w:rsidTr="00915D62">
        <w:trPr>
          <w:trHeight w:val="317"/>
        </w:trPr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C073277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 xml:space="preserve">  &lt;61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27E176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 (46.8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4014ABA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 (58.2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09C99C3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2C39FAA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6D7AAA1C" w14:textId="77777777" w:rsidTr="00915D62">
        <w:trPr>
          <w:trHeight w:val="317"/>
        </w:trPr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DA26830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 xml:space="preserve">  ≥61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83EC4D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 (53.2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20D3159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 (41.8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F2AE1F9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2BE19A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20E41BDB" w14:textId="77777777" w:rsidTr="00915D62">
        <w:trPr>
          <w:trHeight w:val="317"/>
        </w:trPr>
        <w:tc>
          <w:tcPr>
            <w:tcW w:w="2318" w:type="dxa"/>
            <w:tcBorders>
              <w:left w:val="nil"/>
              <w:right w:val="nil"/>
            </w:tcBorders>
            <w:shd w:val="clear" w:color="000000" w:fill="FFFFFF"/>
          </w:tcPr>
          <w:p w14:paraId="15DCD3DC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>Tumor location</w:t>
            </w:r>
          </w:p>
        </w:tc>
        <w:tc>
          <w:tcPr>
            <w:tcW w:w="211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B850C0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0FEA792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000000" w:fill="FFFFFF"/>
          </w:tcPr>
          <w:p w14:paraId="246F735E" w14:textId="77777777" w:rsidR="00154E19" w:rsidRPr="00154E19" w:rsidRDefault="00154E19" w:rsidP="00154E19">
            <w:pPr>
              <w:widowControl/>
              <w:ind w:firstLine="238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07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2A9A321" w14:textId="77777777" w:rsidR="00154E19" w:rsidRPr="00154E19" w:rsidRDefault="00154E19" w:rsidP="00154E19">
            <w:pPr>
              <w:widowControl/>
              <w:ind w:firstLine="238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6</w:t>
            </w:r>
          </w:p>
        </w:tc>
      </w:tr>
      <w:tr w:rsidR="00154E19" w:rsidRPr="00154E19" w14:paraId="219A428B" w14:textId="77777777" w:rsidTr="00915D62">
        <w:trPr>
          <w:trHeight w:val="317"/>
        </w:trPr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A0D657E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 xml:space="preserve">  Upper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EFB70D0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13.9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238D77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15.5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1F6E706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8098E05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4637FCBE" w14:textId="77777777" w:rsidTr="00915D62">
        <w:trPr>
          <w:trHeight w:val="317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F7881E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 xml:space="preserve">  Middl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2DB485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 (45.8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73596A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 (47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39FE2B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D8761C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67A43C22" w14:textId="77777777" w:rsidTr="00915D62">
        <w:trPr>
          <w:trHeight w:val="317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E7E681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 xml:space="preserve">  Low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82C8C5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 (40.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5CE23F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 (37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603298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81FBC2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3DC235CC" w14:textId="77777777" w:rsidTr="00915D62">
        <w:trPr>
          <w:trHeight w:val="317"/>
        </w:trPr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2A3CB88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>Differentiation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0C3D875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453AEE2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968FEA7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23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BFE16EC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</w:tr>
      <w:tr w:rsidR="00154E19" w:rsidRPr="00154E19" w14:paraId="69EEF410" w14:textId="77777777" w:rsidTr="00915D62">
        <w:trPr>
          <w:trHeight w:val="317"/>
        </w:trPr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E96B9AF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 xml:space="preserve">  Well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75E61F6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6.0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E11014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8.5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732B6D2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F9C4AD0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2D612B69" w14:textId="77777777" w:rsidTr="00915D62">
        <w:trPr>
          <w:trHeight w:val="317"/>
        </w:trPr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F15F63D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 xml:space="preserve">  Moderate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942F44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 (77.6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7E62AE1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 (65.7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407D825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FBFE8D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3A12763F" w14:textId="77777777" w:rsidTr="00915D62">
        <w:trPr>
          <w:trHeight w:val="317"/>
        </w:trPr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3CB19DD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>Poor/Undifferentiated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ABE809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16.4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F17650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 (25.8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C54BB1E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9B68DB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5D347B93" w14:textId="77777777" w:rsidTr="00915D62">
        <w:trPr>
          <w:trHeight w:val="317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4F1CCF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>T stag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112DCF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17145F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7566DE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154E19">
              <w:rPr>
                <w:rFonts w:ascii="Times New Roman" w:eastAsia="等线" w:hAnsi="Times New Roman" w:cs="Times New Roman"/>
                <w:kern w:val="0"/>
                <w:szCs w:val="21"/>
              </w:rPr>
              <w:t>.14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821C6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kern w:val="0"/>
                <w:szCs w:val="21"/>
              </w:rPr>
              <w:t>0.143</w:t>
            </w:r>
          </w:p>
        </w:tc>
      </w:tr>
      <w:tr w:rsidR="00154E19" w:rsidRPr="00154E19" w14:paraId="34C7AE87" w14:textId="77777777" w:rsidTr="00915D62">
        <w:trPr>
          <w:trHeight w:val="317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759DA7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 xml:space="preserve">  T1-T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2DF50B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 (34.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1E9DFB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 (41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9F911C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8E9A70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26A6D540" w14:textId="77777777" w:rsidTr="00915D62">
        <w:trPr>
          <w:trHeight w:val="317"/>
        </w:trPr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B7F43FC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 xml:space="preserve">  T3-T4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C601DAD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 (65.7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5F2487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 (58.7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3092F1B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260CD0B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5E9EE80D" w14:textId="77777777" w:rsidTr="00915D62">
        <w:trPr>
          <w:trHeight w:val="317"/>
        </w:trPr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94FAFD8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>Lymph node status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119E921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A1173E6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A982163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154E19">
              <w:rPr>
                <w:rFonts w:ascii="Times New Roman" w:eastAsia="等线" w:hAnsi="Times New Roman" w:cs="Times New Roman"/>
                <w:kern w:val="0"/>
                <w:szCs w:val="21"/>
              </w:rPr>
              <w:t>.909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459CD8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kern w:val="0"/>
                <w:szCs w:val="21"/>
              </w:rPr>
              <w:t>0.340</w:t>
            </w:r>
          </w:p>
        </w:tc>
      </w:tr>
      <w:tr w:rsidR="00154E19" w:rsidRPr="00154E19" w14:paraId="1DF00BB0" w14:textId="77777777" w:rsidTr="00915D62">
        <w:trPr>
          <w:trHeight w:val="317"/>
        </w:trPr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13935E8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 xml:space="preserve">  Negative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D5D06F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 (50.3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7AA1348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 (54.9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2B28CA5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CA6778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413E1659" w14:textId="77777777" w:rsidTr="00915D62">
        <w:trPr>
          <w:trHeight w:val="317"/>
        </w:trPr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CFD0F0B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 xml:space="preserve">  Positive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36E400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 (49.8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BD5A705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 (45.1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E754E8C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5321A1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5E072F64" w14:textId="77777777" w:rsidTr="00915D62">
        <w:trPr>
          <w:trHeight w:val="317"/>
        </w:trPr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5EC2DA7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>Chemotherapy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A00090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426430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F0A5109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154E19">
              <w:rPr>
                <w:rFonts w:ascii="Times New Roman" w:eastAsia="等线" w:hAnsi="Times New Roman" w:cs="Times New Roman"/>
                <w:kern w:val="0"/>
                <w:szCs w:val="21"/>
              </w:rPr>
              <w:t>.238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9D3D109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kern w:val="0"/>
                <w:szCs w:val="21"/>
              </w:rPr>
              <w:t>0.626</w:t>
            </w:r>
          </w:p>
        </w:tc>
      </w:tr>
      <w:tr w:rsidR="00154E19" w:rsidRPr="00154E19" w14:paraId="37B10A7D" w14:textId="77777777" w:rsidTr="00915D62">
        <w:trPr>
          <w:trHeight w:val="317"/>
        </w:trPr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4B20976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 xml:space="preserve">  No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21D08E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 (58.2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4AA583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 (60.6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BBC68D5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60E8FD7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6DDAAF4F" w14:textId="77777777" w:rsidTr="00915D62">
        <w:trPr>
          <w:trHeight w:val="317"/>
        </w:trPr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DEC4005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 xml:space="preserve">  Yes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B60B4CB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 (41.8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049356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 (39.4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294F794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EA981F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4F975D92" w14:textId="77777777" w:rsidTr="00915D62">
        <w:trPr>
          <w:trHeight w:val="317"/>
        </w:trPr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9845691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>TNM stage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F9F607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606666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1453A8F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154E19">
              <w:rPr>
                <w:rFonts w:ascii="Times New Roman" w:eastAsia="等线" w:hAnsi="Times New Roman" w:cs="Times New Roman"/>
                <w:kern w:val="0"/>
                <w:szCs w:val="21"/>
              </w:rPr>
              <w:t>.301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E4622E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kern w:val="0"/>
                <w:szCs w:val="21"/>
              </w:rPr>
              <w:t>0.583</w:t>
            </w:r>
          </w:p>
        </w:tc>
      </w:tr>
      <w:tr w:rsidR="00154E19" w:rsidRPr="00154E19" w14:paraId="7D3C885C" w14:textId="77777777" w:rsidTr="00915D62">
        <w:trPr>
          <w:trHeight w:val="317"/>
        </w:trPr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CED823A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 xml:space="preserve">  Ⅰ-Ⅱ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A9E341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 (52.2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801BF1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 (54.9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BBCB289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19FE46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4E19" w:rsidRPr="00154E19" w14:paraId="16EFB40B" w14:textId="77777777" w:rsidTr="00915D62">
        <w:trPr>
          <w:trHeight w:val="317"/>
        </w:trPr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64835D3" w14:textId="77777777" w:rsidR="00154E19" w:rsidRPr="00154E19" w:rsidRDefault="00154E19" w:rsidP="00154E19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szCs w:val="21"/>
              </w:rPr>
              <w:t xml:space="preserve">  Ⅲ-Ⅳ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4591A1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 (47.8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F0AD3F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 (45.1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A33291F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BD5EEE" w14:textId="77777777" w:rsidR="00154E19" w:rsidRPr="00154E19" w:rsidRDefault="00154E19" w:rsidP="00154E19">
            <w:pPr>
              <w:widowControl/>
              <w:ind w:firstLine="23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4DACCD6" w14:textId="77777777" w:rsidR="00154E19" w:rsidRPr="00154E19" w:rsidRDefault="00154E19" w:rsidP="00154E19">
      <w:pPr>
        <w:rPr>
          <w:rFonts w:ascii="等线" w:eastAsia="等线" w:hAnsi="等线" w:cs="Times New Roman"/>
        </w:rPr>
        <w:sectPr w:rsidR="00154E19" w:rsidRPr="00154E1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F0E21E" w14:textId="77777777" w:rsidR="00154E19" w:rsidRPr="00154E19" w:rsidRDefault="00154E19" w:rsidP="00154E19">
      <w:pPr>
        <w:rPr>
          <w:rFonts w:ascii="Times New Roman" w:eastAsia="等线" w:hAnsi="Times New Roman" w:cs="Times New Roman"/>
          <w:sz w:val="24"/>
          <w:szCs w:val="24"/>
        </w:rPr>
      </w:pPr>
      <w:r w:rsidRPr="00154E19">
        <w:rPr>
          <w:rFonts w:ascii="Times New Roman" w:eastAsia="等线" w:hAnsi="Times New Roman" w:cs="Times New Roman"/>
          <w:b/>
          <w:sz w:val="24"/>
          <w:szCs w:val="24"/>
        </w:rPr>
        <w:lastRenderedPageBreak/>
        <w:t>Supplement table 3.</w:t>
      </w:r>
      <w:r w:rsidRPr="00154E19">
        <w:rPr>
          <w:rFonts w:ascii="Times New Roman" w:eastAsia="等线" w:hAnsi="Times New Roman" w:cs="Times New Roman"/>
          <w:bCs/>
          <w:sz w:val="24"/>
          <w:szCs w:val="24"/>
        </w:rPr>
        <w:t xml:space="preserve"> Postoperative follow-up for ESCC patients.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843"/>
        <w:gridCol w:w="2410"/>
        <w:gridCol w:w="1942"/>
        <w:gridCol w:w="2027"/>
      </w:tblGrid>
      <w:tr w:rsidR="00154E19" w:rsidRPr="00154E19" w14:paraId="4A9CB8BA" w14:textId="77777777" w:rsidTr="00915D62">
        <w:trPr>
          <w:trHeight w:val="324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1F7177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llow-up tim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50B088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to baseline follow-up (months)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912421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Number of subjects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23CDD7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Follow-up rate</w:t>
            </w:r>
          </w:p>
        </w:tc>
      </w:tr>
      <w:tr w:rsidR="00154E19" w:rsidRPr="00154E19" w14:paraId="7EAE8165" w14:textId="77777777" w:rsidTr="00915D62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6788B7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F4C9D2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EF4226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C982DF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154E19" w:rsidRPr="00154E19" w14:paraId="79D05FA4" w14:textId="77777777" w:rsidTr="00915D62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A6FE79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1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7D2852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80ACC0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702F38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76%</w:t>
            </w:r>
          </w:p>
        </w:tc>
      </w:tr>
      <w:tr w:rsidR="00154E19" w:rsidRPr="00154E19" w14:paraId="542C62A9" w14:textId="77777777" w:rsidTr="00915D62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F210C9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7AD2BF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F3E087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F9472C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24%</w:t>
            </w:r>
          </w:p>
        </w:tc>
      </w:tr>
      <w:tr w:rsidR="00154E19" w:rsidRPr="00154E19" w14:paraId="031F341A" w14:textId="77777777" w:rsidTr="00915D62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D1DB04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CBF854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027A1F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13B54E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14%</w:t>
            </w:r>
          </w:p>
        </w:tc>
      </w:tr>
      <w:tr w:rsidR="00154E19" w:rsidRPr="00154E19" w14:paraId="65881710" w14:textId="77777777" w:rsidTr="00915D62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1E76DA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C265E3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CB7407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2F2416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64%</w:t>
            </w:r>
          </w:p>
        </w:tc>
      </w:tr>
      <w:tr w:rsidR="00154E19" w:rsidRPr="00154E19" w14:paraId="05E2D503" w14:textId="77777777" w:rsidTr="00915D62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E9AE10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C75FDA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B4DEF9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DAD9D0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01%</w:t>
            </w:r>
          </w:p>
        </w:tc>
      </w:tr>
      <w:tr w:rsidR="00154E19" w:rsidRPr="00154E19" w14:paraId="2502F919" w14:textId="77777777" w:rsidTr="00915D62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127C66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3B4A9E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AA6904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8B7B37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93%</w:t>
            </w:r>
          </w:p>
        </w:tc>
      </w:tr>
      <w:tr w:rsidR="00154E19" w:rsidRPr="00154E19" w14:paraId="4D86FE1B" w14:textId="77777777" w:rsidTr="00915D62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1B0154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0EFE21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3839B0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09FEF6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67%</w:t>
            </w:r>
          </w:p>
        </w:tc>
      </w:tr>
      <w:tr w:rsidR="00154E19" w:rsidRPr="00154E19" w14:paraId="39186DF3" w14:textId="77777777" w:rsidTr="00915D62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CF2A60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99732C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E45812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137265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73%</w:t>
            </w:r>
          </w:p>
        </w:tc>
      </w:tr>
      <w:tr w:rsidR="00154E19" w:rsidRPr="00154E19" w14:paraId="5C3D8085" w14:textId="77777777" w:rsidTr="00915D62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3ED446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6268D4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5C8055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B40555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59%</w:t>
            </w:r>
          </w:p>
        </w:tc>
      </w:tr>
      <w:tr w:rsidR="00154E19" w:rsidRPr="00154E19" w14:paraId="3AEA4B1E" w14:textId="77777777" w:rsidTr="00915D62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7844DC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st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6F67DE5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488917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C01B76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70%</w:t>
            </w:r>
          </w:p>
        </w:tc>
      </w:tr>
      <w:tr w:rsidR="00154E19" w:rsidRPr="00154E19" w14:paraId="0FA22B4B" w14:textId="77777777" w:rsidTr="00915D62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50A227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698D5B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60B812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826679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154E19" w:rsidRPr="00154E19" w14:paraId="420958C8" w14:textId="77777777" w:rsidTr="00915D62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638F1F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767EEB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EFAB00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801097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154E19" w:rsidRPr="00154E19" w14:paraId="5813A15B" w14:textId="77777777" w:rsidTr="00915D62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9FC818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CC3FF3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BE113D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A82156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154E19" w:rsidRPr="00154E19" w14:paraId="5FBA6752" w14:textId="77777777" w:rsidTr="00915D62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21F3FB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st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99A872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2DFE31A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180D13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154E19" w:rsidRPr="00154E19" w14:paraId="2DA3D06D" w14:textId="77777777" w:rsidTr="00915D62">
        <w:trPr>
          <w:trHeight w:val="324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1A9154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460381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014A59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8E140B" w14:textId="77777777" w:rsidR="00154E19" w:rsidRPr="00154E19" w:rsidRDefault="00154E19" w:rsidP="00154E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</w:tbl>
    <w:p w14:paraId="007FA4B1" w14:textId="77777777" w:rsidR="00154E19" w:rsidRPr="00154E19" w:rsidRDefault="00154E19" w:rsidP="00154E19">
      <w:pPr>
        <w:rPr>
          <w:rFonts w:ascii="等线" w:eastAsia="等线" w:hAnsi="等线" w:cs="Times New Roman"/>
        </w:rPr>
        <w:sectPr w:rsidR="00154E19" w:rsidRPr="00154E1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DDCB87" w14:textId="77777777" w:rsidR="00154E19" w:rsidRPr="00154E19" w:rsidRDefault="00154E19" w:rsidP="00154E19">
      <w:pPr>
        <w:widowControl/>
        <w:jc w:val="left"/>
        <w:rPr>
          <w:rFonts w:ascii="等线" w:eastAsia="等线" w:hAnsi="等线" w:cs="Times New Roman"/>
          <w:sz w:val="24"/>
          <w:szCs w:val="24"/>
        </w:rPr>
      </w:pPr>
      <w:bookmarkStart w:id="0" w:name="_Hlk123823107"/>
      <w:r w:rsidRPr="00154E19">
        <w:rPr>
          <w:rFonts w:ascii="Times New Roman" w:eastAsia="等线" w:hAnsi="Times New Roman" w:cs="Times New Roman"/>
          <w:b/>
          <w:sz w:val="24"/>
          <w:szCs w:val="24"/>
        </w:rPr>
        <w:lastRenderedPageBreak/>
        <w:t>Supplement table 4</w:t>
      </w:r>
      <w:bookmarkEnd w:id="0"/>
      <w:r w:rsidRPr="00154E19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154E19">
        <w:rPr>
          <w:rFonts w:ascii="Times New Roman" w:eastAsia="宋体" w:hAnsi="Times New Roman" w:cs="Times New Roman"/>
          <w:sz w:val="24"/>
          <w:szCs w:val="24"/>
        </w:rPr>
        <w:t xml:space="preserve"> Preoperative EORTC scale baseline scores in male post-ESCC patients.</w:t>
      </w:r>
    </w:p>
    <w:tbl>
      <w:tblPr>
        <w:tblW w:w="106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8"/>
        <w:gridCol w:w="282"/>
        <w:gridCol w:w="2439"/>
        <w:gridCol w:w="282"/>
        <w:gridCol w:w="2374"/>
        <w:gridCol w:w="281"/>
        <w:gridCol w:w="847"/>
        <w:gridCol w:w="312"/>
        <w:gridCol w:w="747"/>
      </w:tblGrid>
      <w:tr w:rsidR="00154E19" w:rsidRPr="00154E19" w14:paraId="23D06B5E" w14:textId="77777777" w:rsidTr="00915D62">
        <w:trPr>
          <w:jc w:val="center"/>
        </w:trPr>
        <w:tc>
          <w:tcPr>
            <w:tcW w:w="3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5E0D8" w14:textId="77777777" w:rsidR="00154E19" w:rsidRPr="00154E19" w:rsidRDefault="00154E19" w:rsidP="00154E19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bookmarkStart w:id="1" w:name="_Hlk99137743"/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FABDE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28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11E9E" w14:textId="77777777" w:rsidR="00154E19" w:rsidRPr="00154E19" w:rsidRDefault="00154E19" w:rsidP="00154E19">
            <w:pPr>
              <w:spacing w:line="400" w:lineRule="exact"/>
              <w:ind w:firstLineChars="300" w:firstLine="63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</w:rPr>
              <w:t>Baseline HRQOL scores [M (IQR)], n=414</w:t>
            </w:r>
          </w:p>
        </w:tc>
      </w:tr>
      <w:tr w:rsidR="00154E19" w:rsidRPr="00154E19" w14:paraId="2CE99A51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B3B212" w14:textId="77777777" w:rsidR="00154E19" w:rsidRPr="00154E19" w:rsidRDefault="00154E19" w:rsidP="00154E19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Domain/scale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C30381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A30B8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R&lt;1.43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C0047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359F7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R≥1.43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F3F15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3E71E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Z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61F3F" w14:textId="77777777" w:rsidR="00154E19" w:rsidRPr="00154E19" w:rsidRDefault="00154E19" w:rsidP="00154E19">
            <w:pPr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54E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154E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154E19" w:rsidRPr="00154E19" w14:paraId="50186328" w14:textId="77777777" w:rsidTr="00915D62">
        <w:trPr>
          <w:jc w:val="center"/>
        </w:trPr>
        <w:tc>
          <w:tcPr>
            <w:tcW w:w="3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1D485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b/>
                <w:bCs/>
                <w:szCs w:val="21"/>
              </w:rPr>
              <w:t>QLQ-C30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2A38B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8F24C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42F8B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0AA7C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9195B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EAEC0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2A471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B285E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54E19" w:rsidRPr="00154E19" w14:paraId="6E308ED8" w14:textId="77777777" w:rsidTr="00915D62">
        <w:trPr>
          <w:trHeight w:val="309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0DA89" w14:textId="77777777" w:rsidR="00154E19" w:rsidRPr="00154E19" w:rsidRDefault="00154E19" w:rsidP="00154E19">
            <w:pPr>
              <w:spacing w:line="400" w:lineRule="exact"/>
              <w:ind w:right="5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Global health status/QOL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C8DE9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D232C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6.67</w:t>
            </w: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66.67, 83.33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2ED1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FEDFB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3.33(66.67, 83.33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78CC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BEFF2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2.31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0D57A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A9CDC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21</w:t>
            </w:r>
          </w:p>
        </w:tc>
      </w:tr>
      <w:tr w:rsidR="00154E19" w:rsidRPr="00154E19" w14:paraId="2782AD64" w14:textId="77777777" w:rsidTr="00915D62">
        <w:trPr>
          <w:trHeight w:val="348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4D619" w14:textId="77777777" w:rsidR="00154E19" w:rsidRPr="00154E19" w:rsidRDefault="00154E19" w:rsidP="00154E19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Functional scales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67100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9C068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6FA1F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66045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839E3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1BF5D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71D09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1E2B2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54E19" w:rsidRPr="00154E19" w14:paraId="69A95FCD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2B04A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Physical functioning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1F45B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808FF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00.00(86.67, 100.00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DF27B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C3C56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00.00(93.33, 100.0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39F6A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755C3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2.09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F2C8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BAD70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36</w:t>
            </w:r>
          </w:p>
        </w:tc>
      </w:tr>
      <w:tr w:rsidR="00154E19" w:rsidRPr="00154E19" w14:paraId="445975EF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D2B91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Role functioning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D2953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3237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00.00(100.00, 100.00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E3262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FC19A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00.00(100.00, 100.0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30F49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E0AEF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0.57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63B21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745B2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567</w:t>
            </w:r>
          </w:p>
        </w:tc>
      </w:tr>
      <w:tr w:rsidR="00154E19" w:rsidRPr="00154E19" w14:paraId="053A6F34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E3B79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Emotional functioning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C6F25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09E48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1.67(83.33, 100.00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500B5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8DD58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1.67(75.00, 100.0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05EA6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BCC84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1.81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19F00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7B92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70</w:t>
            </w:r>
          </w:p>
        </w:tc>
      </w:tr>
      <w:tr w:rsidR="00154E19" w:rsidRPr="00154E19" w14:paraId="008AE996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8C53B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Cognitive functioning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329C6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65364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00.00(83.33, 100.00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A0198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BC4AA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00.00(100.00, 100.0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47A30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04CDF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0.43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1BAC9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79E90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665</w:t>
            </w:r>
          </w:p>
        </w:tc>
      </w:tr>
      <w:tr w:rsidR="00154E19" w:rsidRPr="00154E19" w14:paraId="3FAAA4B5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FC8DA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Social functioning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9373B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87DF8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00</w:t>
            </w: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00(66.67, 100.00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55B07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1EBCB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3.33(66.67, 100.0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F92D4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09ED1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1.21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97C8F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C6279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223</w:t>
            </w:r>
          </w:p>
        </w:tc>
      </w:tr>
      <w:tr w:rsidR="00154E19" w:rsidRPr="00154E19" w14:paraId="3B4075B1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D8B0C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Symptom scales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C164A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FE0EF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518AD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07564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487A6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4AAC4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1BA3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90E91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54E19" w:rsidRPr="00154E19" w14:paraId="31FC69B9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FD6CD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Fatigue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04599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AD13B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22.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98553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C802B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1.11(0.00, 22.22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DC23E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1AF72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0.59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489F8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DDBF7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555</w:t>
            </w:r>
          </w:p>
        </w:tc>
      </w:tr>
      <w:tr w:rsidR="00154E19" w:rsidRPr="00154E19" w14:paraId="7174B2CB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0B3A0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Nausea/vomiting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7DDA9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F82BF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0.00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7B806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B8178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0.0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29069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B18B5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1.66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FCEAB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833B6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96</w:t>
            </w:r>
          </w:p>
        </w:tc>
      </w:tr>
      <w:tr w:rsidR="00154E19" w:rsidRPr="00154E19" w14:paraId="0F9513D0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C023F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Pain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EDEF6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C666C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16.67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21C2C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F7CC7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16.67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2D25B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CD4D6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0.93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DDF2D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7751F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349</w:t>
            </w:r>
          </w:p>
        </w:tc>
      </w:tr>
      <w:tr w:rsidR="00154E19" w:rsidRPr="00154E19" w14:paraId="5A2F6D48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CC1B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bookmarkStart w:id="2" w:name="_Hlk118971909"/>
            <w:r w:rsidRPr="00154E19">
              <w:rPr>
                <w:rFonts w:ascii="Times New Roman" w:eastAsia="宋体" w:hAnsi="Times New Roman" w:cs="Times New Roman"/>
                <w:szCs w:val="21"/>
              </w:rPr>
              <w:t>Dyspnea</w:t>
            </w:r>
            <w:bookmarkEnd w:id="2"/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414D4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FEDDE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</w:t>
            </w: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0.00, 0.00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54A5F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2E791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</w:t>
            </w: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0.00, 0.0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A8357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D5607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2.40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A37F0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0D385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16</w:t>
            </w:r>
          </w:p>
        </w:tc>
      </w:tr>
      <w:tr w:rsidR="00154E19" w:rsidRPr="00154E19" w14:paraId="24572917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0466F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Insomnia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B0404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5D250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33.33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21E20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AB460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33.33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69F4B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9C09D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0.89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EFBA2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86352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369</w:t>
            </w:r>
          </w:p>
        </w:tc>
      </w:tr>
      <w:tr w:rsidR="00154E19" w:rsidRPr="00154E19" w14:paraId="66F2240E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02B33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Appetite loss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6272E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9FFE2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33.33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A315C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44901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0.0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14FC7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E69C5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1.26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C9AA8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6150C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205</w:t>
            </w:r>
          </w:p>
        </w:tc>
      </w:tr>
      <w:tr w:rsidR="00154E19" w:rsidRPr="00154E19" w14:paraId="79CDD7DF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E1DDA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Constipation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C1C33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28880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0.00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B6446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2C019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0.0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063C9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0F4A7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2.8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9451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4C59C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5</w:t>
            </w:r>
          </w:p>
        </w:tc>
      </w:tr>
      <w:tr w:rsidR="00154E19" w:rsidRPr="00154E19" w14:paraId="49DCA35C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F7CEC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Diarrhea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84DC3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C1E7B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0.00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636D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50120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0.0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8E8C4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66D43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0.71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A76CE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CCA60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475</w:t>
            </w:r>
          </w:p>
        </w:tc>
      </w:tr>
      <w:tr w:rsidR="00154E19" w:rsidRPr="00154E19" w14:paraId="1EDFA747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3DC23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b/>
                <w:bCs/>
                <w:szCs w:val="21"/>
              </w:rPr>
              <w:t>QLQ-QES1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0EAC7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BB9BF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1ABFB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F7CA0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CC1B2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F8CA6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3A4FB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D0183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54E19" w:rsidRPr="00154E19" w14:paraId="3DE3F489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11A79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General symptom scales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158F7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E0BB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6070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0A837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225D0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1829D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CAA03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2FAFF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54E19" w:rsidRPr="00154E19" w14:paraId="3AFB2134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8F4D2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Dysphagia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52050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57901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7.78(66.67, 77.78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FC9F9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4082E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8.89(66.67, 100.0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ACBCB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8E09F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0.21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DFE3E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F5921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834</w:t>
            </w:r>
          </w:p>
        </w:tc>
      </w:tr>
      <w:tr w:rsidR="00154E19" w:rsidRPr="00154E19" w14:paraId="42465B4D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5960A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Eating problems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9E8C7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410C1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33(0.00, 16.67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39C9F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C57CD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16.67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13DB8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9AB91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2.66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7867B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F0E59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8</w:t>
            </w:r>
          </w:p>
        </w:tc>
      </w:tr>
      <w:tr w:rsidR="00154E19" w:rsidRPr="00154E19" w14:paraId="0637B322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97330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Reflux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4C696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353A5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0.00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C8AD3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6AF18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0.0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821E2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89FCF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2.10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7B7B2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EE5EE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35</w:t>
            </w:r>
          </w:p>
        </w:tc>
      </w:tr>
      <w:tr w:rsidR="00154E19" w:rsidRPr="00154E19" w14:paraId="0A7BA952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FC066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Odynophagia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4C081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9D83A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1.11(0.00, 22.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8E7DC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3C501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1.11(0.00, 22.22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9884A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E38F5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1.22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BB9B6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0697D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219</w:t>
            </w:r>
          </w:p>
        </w:tc>
      </w:tr>
      <w:tr w:rsidR="00154E19" w:rsidRPr="00154E19" w14:paraId="55D8E729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B5826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General symptom items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18DD5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B1106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8FB8F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5166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A9596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98C0A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E085D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3C27D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54E19" w:rsidRPr="00154E19" w14:paraId="13FA6364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9011C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Trouble swallowing saliva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C7A9F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8EB85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3" w:name="_Hlk118971121"/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0.00)</w:t>
            </w:r>
            <w:bookmarkEnd w:id="3"/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02B47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91416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0.0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49345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27A88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0.34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A3A6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9F50A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731</w:t>
            </w:r>
          </w:p>
        </w:tc>
      </w:tr>
      <w:tr w:rsidR="00154E19" w:rsidRPr="00154E19" w14:paraId="1CFE615A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3B63E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Choking when swallowing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323DD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3D018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3.33(0.00, 33.33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2F778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C8CC4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33.33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0EA56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A262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2.96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46BD5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9A93D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3</w:t>
            </w:r>
          </w:p>
        </w:tc>
      </w:tr>
      <w:tr w:rsidR="00154E19" w:rsidRPr="00154E19" w14:paraId="719059F9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98B84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Dry mouth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A2E47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E4623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33.33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59F94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7DC24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0.0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50FCC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BB9DC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1.67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601F8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640CA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94</w:t>
            </w:r>
          </w:p>
        </w:tc>
      </w:tr>
      <w:tr w:rsidR="00154E19" w:rsidRPr="00154E19" w14:paraId="0F5D2DBC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8A86E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Trouble with taste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27149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0B186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0.00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71766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9AD52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0.0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B1A00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14B89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2.12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BC94C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62C45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34</w:t>
            </w:r>
          </w:p>
        </w:tc>
      </w:tr>
      <w:tr w:rsidR="00154E19" w:rsidRPr="00154E19" w14:paraId="62696578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0478A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Coughing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51C1F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4CACC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0.00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4BF90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5CDC9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0.0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43CAA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7F26A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2.06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BBBBE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E211F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39</w:t>
            </w:r>
          </w:p>
        </w:tc>
      </w:tr>
      <w:tr w:rsidR="00154E19" w:rsidRPr="00154E19" w14:paraId="346D4D81" w14:textId="77777777" w:rsidTr="00915D62">
        <w:trPr>
          <w:jc w:val="center"/>
        </w:trPr>
        <w:tc>
          <w:tcPr>
            <w:tcW w:w="30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66AA2E" w14:textId="77777777" w:rsidR="00154E19" w:rsidRPr="00154E19" w:rsidRDefault="00154E19" w:rsidP="00154E19">
            <w:pPr>
              <w:spacing w:line="400" w:lineRule="exact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/>
                <w:szCs w:val="21"/>
              </w:rPr>
              <w:t>Speech problems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9B444E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985AE0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0.00)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E312E0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57EA7F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0(0.00, 0.00)</w:t>
            </w:r>
          </w:p>
        </w:tc>
        <w:tc>
          <w:tcPr>
            <w:tcW w:w="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CC0326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A189C5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1.964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2F108C" w14:textId="77777777" w:rsidR="00154E19" w:rsidRPr="00154E19" w:rsidRDefault="00154E19" w:rsidP="00154E1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9ABDB9" w14:textId="77777777" w:rsidR="00154E19" w:rsidRPr="00154E19" w:rsidRDefault="00154E19" w:rsidP="00154E1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54E19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154E19">
              <w:rPr>
                <w:rFonts w:ascii="Times New Roman" w:eastAsia="宋体" w:hAnsi="Times New Roman" w:cs="Times New Roman"/>
                <w:szCs w:val="21"/>
              </w:rPr>
              <w:t>.050</w:t>
            </w:r>
          </w:p>
        </w:tc>
      </w:tr>
      <w:bookmarkEnd w:id="1"/>
    </w:tbl>
    <w:p w14:paraId="0174827D" w14:textId="77777777" w:rsidR="00DF2086" w:rsidRDefault="00DF2086"/>
    <w:sectPr w:rsidR="00DF2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A33EF" w14:textId="77777777" w:rsidR="000C5FB6" w:rsidRDefault="000C5FB6" w:rsidP="00154E19">
      <w:r>
        <w:separator/>
      </w:r>
    </w:p>
  </w:endnote>
  <w:endnote w:type="continuationSeparator" w:id="0">
    <w:p w14:paraId="0790599D" w14:textId="77777777" w:rsidR="000C5FB6" w:rsidRDefault="000C5FB6" w:rsidP="00154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7BDF1" w14:textId="77777777" w:rsidR="000C5FB6" w:rsidRDefault="000C5FB6" w:rsidP="00154E19">
      <w:r>
        <w:separator/>
      </w:r>
    </w:p>
  </w:footnote>
  <w:footnote w:type="continuationSeparator" w:id="0">
    <w:p w14:paraId="2DABEFE7" w14:textId="77777777" w:rsidR="000C5FB6" w:rsidRDefault="000C5FB6" w:rsidP="00154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824"/>
    <w:rsid w:val="000C5FB6"/>
    <w:rsid w:val="00154E19"/>
    <w:rsid w:val="00BD4824"/>
    <w:rsid w:val="00DF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151A61-E142-4DDB-99F5-F20B26C9D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4E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4E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4E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4E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2</Words>
  <Characters>3776</Characters>
  <Application>Microsoft Office Word</Application>
  <DocSecurity>0</DocSecurity>
  <Lines>31</Lines>
  <Paragraphs>8</Paragraphs>
  <ScaleCrop>false</ScaleCrop>
  <Company/>
  <LinksUpToDate>false</LinksUpToDate>
  <CharactersWithSpaces>4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菊薇</dc:creator>
  <cp:keywords/>
  <dc:description/>
  <cp:lastModifiedBy>张 菊薇</cp:lastModifiedBy>
  <cp:revision>2</cp:revision>
  <dcterms:created xsi:type="dcterms:W3CDTF">2023-02-08T13:31:00Z</dcterms:created>
  <dcterms:modified xsi:type="dcterms:W3CDTF">2023-02-08T13:33:00Z</dcterms:modified>
</cp:coreProperties>
</file>